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1C4BB" w14:textId="72937DF8" w:rsidR="00571406" w:rsidRDefault="00571406" w:rsidP="0057140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6A5781">
        <w:rPr>
          <w:rFonts w:ascii="Times New Roman" w:hAnsi="Times New Roman" w:cs="Times New Roman"/>
          <w:b/>
          <w:bCs/>
          <w:szCs w:val="20"/>
        </w:rPr>
        <w:t>5</w:t>
      </w:r>
      <w:r>
        <w:rPr>
          <w:rFonts w:ascii="Times New Roman" w:hAnsi="Times New Roman" w:cs="Times New Roman"/>
          <w:b/>
          <w:bCs/>
          <w:szCs w:val="20"/>
        </w:rPr>
        <w:t xml:space="preserve">. </w:t>
      </w:r>
      <w:r w:rsidR="00AD427E" w:rsidRPr="00AD427E">
        <w:rPr>
          <w:rFonts w:ascii="Times New Roman" w:hAnsi="Times New Roman" w:cs="Times New Roman"/>
          <w:b/>
          <w:bCs/>
          <w:szCs w:val="20"/>
        </w:rPr>
        <w:t xml:space="preserve">Association of Changes in </w:t>
      </w:r>
      <w:r w:rsidR="00573ABE">
        <w:rPr>
          <w:rFonts w:ascii="Times New Roman" w:hAnsi="Times New Roman" w:cs="Times New Roman"/>
          <w:b/>
          <w:bCs/>
          <w:szCs w:val="20"/>
        </w:rPr>
        <w:t>Physical Activity</w:t>
      </w:r>
      <w:r w:rsidR="00AD427E" w:rsidRPr="00AD427E">
        <w:rPr>
          <w:rFonts w:ascii="Times New Roman" w:hAnsi="Times New Roman" w:cs="Times New Roman"/>
          <w:b/>
          <w:bCs/>
          <w:szCs w:val="20"/>
        </w:rPr>
        <w:t xml:space="preserve"> with the Risk of Depression </w:t>
      </w:r>
      <w:r w:rsidR="00007B37" w:rsidRPr="009844C9">
        <w:rPr>
          <w:rFonts w:ascii="Times New Roman" w:hAnsi="Times New Roman" w:cs="Times New Roman"/>
          <w:b/>
          <w:bCs/>
          <w:szCs w:val="20"/>
        </w:rPr>
        <w:t xml:space="preserve">between 2013-2014 and 2015-2016 on the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Risk of Depression</w:t>
      </w:r>
      <w:r w:rsidR="00007B37" w:rsidRPr="009844C9">
        <w:rPr>
          <w:rFonts w:ascii="Times New Roman" w:hAnsi="Times New Roman" w:cs="Times New Roman"/>
          <w:b/>
          <w:bCs/>
          <w:szCs w:val="20"/>
        </w:rPr>
        <w:t xml:space="preserve">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A</w:t>
      </w:r>
      <w:r w:rsidR="00007B37" w:rsidRPr="009844C9">
        <w:rPr>
          <w:rFonts w:ascii="Times New Roman" w:hAnsi="Times New Roman" w:cs="Times New Roman"/>
          <w:b/>
          <w:bCs/>
          <w:szCs w:val="20"/>
        </w:rPr>
        <w:t>mong Medical Beneficiaries and Health Insurance Subscribers</w:t>
      </w:r>
      <w:r w:rsidR="00007B37">
        <w:rPr>
          <w:rFonts w:ascii="Times New Roman" w:hAnsi="Times New Roman" w:cs="Times New Roman"/>
          <w:b/>
          <w:bCs/>
          <w:szCs w:val="20"/>
        </w:rPr>
        <w:t xml:space="preserve"> </w:t>
      </w:r>
      <w:r w:rsidR="008407E2" w:rsidRPr="008407E2">
        <w:rPr>
          <w:rFonts w:ascii="Times New Roman" w:hAnsi="Times New Roman" w:cs="Times New Roman"/>
          <w:b/>
          <w:bCs/>
          <w:szCs w:val="20"/>
        </w:rPr>
        <w:t xml:space="preserve">(Categorized by </w:t>
      </w:r>
      <w:r w:rsidR="00573ABE">
        <w:rPr>
          <w:rFonts w:ascii="Times New Roman" w:hAnsi="Times New Roman" w:cs="Times New Roman"/>
          <w:b/>
          <w:bCs/>
          <w:szCs w:val="20"/>
        </w:rPr>
        <w:t>MVPA</w:t>
      </w:r>
      <w:r w:rsidR="00A1518C">
        <w:rPr>
          <w:rFonts w:ascii="Times New Roman" w:hAnsi="Times New Roman" w:cs="Times New Roman"/>
          <w:b/>
          <w:bCs/>
          <w:szCs w:val="20"/>
        </w:rPr>
        <w:t xml:space="preserve"> and MET</w:t>
      </w:r>
      <w:r w:rsidR="008407E2" w:rsidRPr="008407E2">
        <w:rPr>
          <w:rFonts w:ascii="Times New Roman" w:hAnsi="Times New Roman" w:cs="Times New Roman"/>
          <w:b/>
          <w:bCs/>
          <w:szCs w:val="20"/>
        </w:rPr>
        <w:t>)</w:t>
      </w:r>
      <w:r w:rsidR="008A22A9">
        <w:rPr>
          <w:rFonts w:ascii="Times New Roman" w:hAnsi="Times New Roman" w:cs="Times New Roman"/>
          <w:b/>
          <w:bCs/>
          <w:szCs w:val="20"/>
        </w:rPr>
        <w:t xml:space="preserve">   </w:t>
      </w:r>
    </w:p>
    <w:p w14:paraId="2618C3F6" w14:textId="77777777" w:rsidR="00AD427E" w:rsidRDefault="00AD427E" w:rsidP="0057140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52"/>
        <w:gridCol w:w="1560"/>
        <w:gridCol w:w="2976"/>
        <w:gridCol w:w="2835"/>
        <w:gridCol w:w="1134"/>
      </w:tblGrid>
      <w:tr w:rsidR="008C6CD9" w14:paraId="08E954F2" w14:textId="77777777" w:rsidTr="000620C4">
        <w:trPr>
          <w:trHeight w:val="389"/>
        </w:trPr>
        <w:tc>
          <w:tcPr>
            <w:tcW w:w="6804" w:type="dxa"/>
            <w:gridSpan w:val="2"/>
            <w:vMerge w:val="restart"/>
          </w:tcPr>
          <w:p w14:paraId="28941AB7" w14:textId="74618DF3" w:rsidR="008C6CD9" w:rsidRPr="00AD427E" w:rsidRDefault="008C6CD9" w:rsidP="008C6C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Merge w:val="restart"/>
          </w:tcPr>
          <w:p w14:paraId="5E913B1D" w14:textId="77777777" w:rsidR="008C6CD9" w:rsidRDefault="008C6CD9" w:rsidP="008C6C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4D1A67C" w14:textId="3E806436" w:rsidR="008C6CD9" w:rsidRPr="00AD427E" w:rsidRDefault="008C6CD9" w:rsidP="008C6C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27E">
              <w:rPr>
                <w:rFonts w:ascii="Times New Roman" w:hAnsi="Times New Roman" w:cs="Times New Roman"/>
                <w:b/>
                <w:bCs/>
              </w:rPr>
              <w:t>Event/total</w:t>
            </w:r>
          </w:p>
        </w:tc>
        <w:tc>
          <w:tcPr>
            <w:tcW w:w="5811" w:type="dxa"/>
            <w:gridSpan w:val="2"/>
          </w:tcPr>
          <w:p w14:paraId="09ECD23E" w14:textId="16C684C4" w:rsidR="008C6CD9" w:rsidRPr="00AD427E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 xml:space="preserve">Multivariable-adjusted OR (95% </w:t>
            </w:r>
            <w:proofErr w:type="gramStart"/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>CI)</w:t>
            </w:r>
            <w:r w:rsidRPr="001867C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Merge w:val="restart"/>
          </w:tcPr>
          <w:p w14:paraId="7F8161D2" w14:textId="77777777" w:rsidR="008C6CD9" w:rsidRDefault="008C6CD9" w:rsidP="008C6CD9">
            <w:pPr>
              <w:rPr>
                <w:rFonts w:ascii="Times New Roman" w:hAnsi="Times New Roman" w:cs="Times New Roman"/>
              </w:rPr>
            </w:pPr>
          </w:p>
          <w:p w14:paraId="5D4A5D47" w14:textId="0495BD07" w:rsidR="008C6CD9" w:rsidRPr="00AD427E" w:rsidRDefault="008C6CD9" w:rsidP="008C6CD9">
            <w:pPr>
              <w:rPr>
                <w:rFonts w:ascii="Times New Roman" w:hAnsi="Times New Roman" w:cs="Times New Roman"/>
              </w:rPr>
            </w:pPr>
            <w:r w:rsidRPr="00AD427E">
              <w:rPr>
                <w:rFonts w:ascii="Times New Roman" w:hAnsi="Times New Roman" w:cs="Times New Roman"/>
              </w:rPr>
              <w:t>P value</w:t>
            </w:r>
          </w:p>
        </w:tc>
      </w:tr>
      <w:tr w:rsidR="008C6CD9" w14:paraId="32A3EB91" w14:textId="77777777" w:rsidTr="000620C4">
        <w:trPr>
          <w:trHeight w:val="372"/>
        </w:trPr>
        <w:tc>
          <w:tcPr>
            <w:tcW w:w="6804" w:type="dxa"/>
            <w:gridSpan w:val="2"/>
            <w:vMerge/>
          </w:tcPr>
          <w:p w14:paraId="7A6C8DD2" w14:textId="26CBAA3F" w:rsidR="008C6CD9" w:rsidRPr="00AD427E" w:rsidRDefault="008C6CD9" w:rsidP="008C6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1899D30" w14:textId="77777777" w:rsidR="008C6CD9" w:rsidRPr="00AD427E" w:rsidRDefault="008C6CD9" w:rsidP="008C6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760037F" w14:textId="27BA585F" w:rsidR="008C6CD9" w:rsidRPr="00AD427E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Medical Benefit Recipient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835" w:type="dxa"/>
          </w:tcPr>
          <w:p w14:paraId="0972D670" w14:textId="654B8690" w:rsidR="008C6CD9" w:rsidRPr="00AD427E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Health Insurance Subscriber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vMerge/>
          </w:tcPr>
          <w:p w14:paraId="15993C1D" w14:textId="7EFF7E19" w:rsidR="008C6CD9" w:rsidRPr="00AD427E" w:rsidRDefault="008C6CD9" w:rsidP="008C6CD9">
            <w:pPr>
              <w:rPr>
                <w:rFonts w:ascii="Times New Roman" w:hAnsi="Times New Roman" w:cs="Times New Roman"/>
              </w:rPr>
            </w:pPr>
          </w:p>
        </w:tc>
      </w:tr>
      <w:tr w:rsidR="008C6CD9" w14:paraId="0EE9A954" w14:textId="77777777" w:rsidTr="000620C4">
        <w:trPr>
          <w:trHeight w:val="341"/>
        </w:trPr>
        <w:tc>
          <w:tcPr>
            <w:tcW w:w="15309" w:type="dxa"/>
            <w:gridSpan w:val="6"/>
          </w:tcPr>
          <w:p w14:paraId="34968E9B" w14:textId="56A2B89E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0807B5">
              <w:rPr>
                <w:rFonts w:ascii="Times New Roman" w:hAnsi="Times New Roman" w:cs="Times New Roman"/>
                <w:b/>
                <w:bCs/>
              </w:rPr>
              <w:t xml:space="preserve">Increased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07B37">
              <w:rPr>
                <w:rFonts w:ascii="Times New Roman" w:hAnsi="Times New Roman" w:cs="Times New Roman"/>
                <w:b/>
                <w:bCs/>
              </w:rPr>
              <w:t xml:space="preserve">hysical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007B37">
              <w:rPr>
                <w:rFonts w:ascii="Times New Roman" w:hAnsi="Times New Roman" w:cs="Times New Roman"/>
                <w:b/>
                <w:bCs/>
              </w:rPr>
              <w:t>ctivity</w:t>
            </w:r>
          </w:p>
        </w:tc>
      </w:tr>
      <w:tr w:rsidR="008C6CD9" w14:paraId="570C78ED" w14:textId="77777777" w:rsidTr="000620C4">
        <w:trPr>
          <w:trHeight w:val="341"/>
        </w:trPr>
        <w:tc>
          <w:tcPr>
            <w:tcW w:w="2552" w:type="dxa"/>
            <w:vMerge w:val="restart"/>
          </w:tcPr>
          <w:p w14:paraId="65991A6A" w14:textId="08F3724D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4252" w:type="dxa"/>
          </w:tcPr>
          <w:p w14:paraId="5590FB02" w14:textId="67E142CF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573ABE">
              <w:rPr>
                <w:rFonts w:ascii="Times New Roman" w:hAnsi="Times New Roman" w:cs="Times New Roman"/>
              </w:rPr>
              <w:t xml:space="preserve">physically inactive </w:t>
            </w:r>
            <w:r w:rsidRPr="000807B5">
              <w:rPr>
                <w:rFonts w:ascii="Times New Roman" w:hAnsi="Times New Roman" w:cs="Times New Roman"/>
              </w:rPr>
              <w:t>(start point)</w:t>
            </w:r>
          </w:p>
        </w:tc>
        <w:tc>
          <w:tcPr>
            <w:tcW w:w="1560" w:type="dxa"/>
          </w:tcPr>
          <w:p w14:paraId="35FA53B1" w14:textId="79377F2B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209/</w:t>
            </w:r>
            <w:r w:rsidRPr="004A23C1">
              <w:rPr>
                <w:rFonts w:ascii="Times New Roman" w:hAnsi="Times New Roman" w:cs="Times New Roman"/>
              </w:rPr>
              <w:t>8083</w:t>
            </w:r>
          </w:p>
        </w:tc>
        <w:tc>
          <w:tcPr>
            <w:tcW w:w="2976" w:type="dxa"/>
          </w:tcPr>
          <w:p w14:paraId="5F699094" w14:textId="3AE52511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68 (1.</w:t>
            </w:r>
            <w:r w:rsidRPr="004A23C1">
              <w:rPr>
                <w:rFonts w:ascii="Times New Roman" w:hAnsi="Times New Roman" w:cs="Times New Roman"/>
              </w:rPr>
              <w:t>25</w:t>
            </w:r>
            <w:r w:rsidRPr="004A23C1">
              <w:rPr>
                <w:rFonts w:ascii="Times New Roman" w:hAnsi="Times New Roman" w:cs="Times New Roman" w:hint="eastAsia"/>
              </w:rPr>
              <w:t>-</w:t>
            </w:r>
            <w:r w:rsidRPr="004A23C1">
              <w:rPr>
                <w:rFonts w:ascii="Times New Roman" w:hAnsi="Times New Roman" w:cs="Times New Roman"/>
              </w:rPr>
              <w:t>2.25</w:t>
            </w:r>
            <w:r w:rsidRPr="004A23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6FDC7174" w14:textId="3C1EBBFB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00 (</w:t>
            </w:r>
            <w:r w:rsidRPr="004A23C1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76F95A5C" w14:textId="640E9C69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&lt;.001</w:t>
            </w:r>
          </w:p>
        </w:tc>
      </w:tr>
      <w:tr w:rsidR="008C6CD9" w14:paraId="04185838" w14:textId="77777777" w:rsidTr="000620C4">
        <w:trPr>
          <w:trHeight w:val="389"/>
        </w:trPr>
        <w:tc>
          <w:tcPr>
            <w:tcW w:w="2552" w:type="dxa"/>
            <w:vMerge/>
          </w:tcPr>
          <w:p w14:paraId="4491B6FB" w14:textId="19BEA848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487FF88" w14:textId="47CCDFDB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0807B5">
              <w:rPr>
                <w:rFonts w:ascii="Times New Roman" w:hAnsi="Times New Roman" w:cs="Times New Roman"/>
              </w:rPr>
              <w:t>1-2 days/week</w:t>
            </w:r>
          </w:p>
        </w:tc>
        <w:tc>
          <w:tcPr>
            <w:tcW w:w="1560" w:type="dxa"/>
          </w:tcPr>
          <w:p w14:paraId="4062B94E" w14:textId="702EDF85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70/3018</w:t>
            </w:r>
          </w:p>
        </w:tc>
        <w:tc>
          <w:tcPr>
            <w:tcW w:w="2976" w:type="dxa"/>
          </w:tcPr>
          <w:p w14:paraId="266BC851" w14:textId="681AE13C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90 (</w:t>
            </w:r>
            <w:r w:rsidRPr="004A23C1">
              <w:rPr>
                <w:rFonts w:ascii="Times New Roman" w:hAnsi="Times New Roman" w:cs="Times New Roman"/>
              </w:rPr>
              <w:t>1.17</w:t>
            </w:r>
            <w:r w:rsidRPr="004A23C1">
              <w:rPr>
                <w:rFonts w:ascii="Times New Roman" w:hAnsi="Times New Roman" w:cs="Times New Roman" w:hint="eastAsia"/>
              </w:rPr>
              <w:t>-</w:t>
            </w:r>
            <w:r w:rsidRPr="004A23C1">
              <w:rPr>
                <w:rFonts w:ascii="Times New Roman" w:hAnsi="Times New Roman" w:cs="Times New Roman"/>
              </w:rPr>
              <w:t>3.11</w:t>
            </w:r>
            <w:r w:rsidRPr="004A23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0FF0A33F" w14:textId="298B6575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00 (</w:t>
            </w:r>
            <w:r w:rsidRPr="004A23C1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1DB356DF" w14:textId="5A7C4B19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0.01</w:t>
            </w:r>
          </w:p>
        </w:tc>
      </w:tr>
      <w:tr w:rsidR="008C6CD9" w14:paraId="0CF2418B" w14:textId="77777777" w:rsidTr="000620C4">
        <w:trPr>
          <w:trHeight w:val="389"/>
        </w:trPr>
        <w:tc>
          <w:tcPr>
            <w:tcW w:w="2552" w:type="dxa"/>
            <w:vMerge/>
          </w:tcPr>
          <w:p w14:paraId="21F72904" w14:textId="424A893B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4FD2074" w14:textId="19B4BA8A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0807B5">
              <w:rPr>
                <w:rFonts w:ascii="Times New Roman" w:hAnsi="Times New Roman" w:cs="Times New Roman"/>
              </w:rPr>
              <w:t>3-4 days/week</w:t>
            </w:r>
          </w:p>
        </w:tc>
        <w:tc>
          <w:tcPr>
            <w:tcW w:w="1560" w:type="dxa"/>
          </w:tcPr>
          <w:p w14:paraId="6DD2E040" w14:textId="2AE86878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41/1875</w:t>
            </w:r>
          </w:p>
        </w:tc>
        <w:tc>
          <w:tcPr>
            <w:tcW w:w="2976" w:type="dxa"/>
          </w:tcPr>
          <w:p w14:paraId="4DF1D67C" w14:textId="629E661F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2.09 (1.10-3.98)</w:t>
            </w:r>
          </w:p>
        </w:tc>
        <w:tc>
          <w:tcPr>
            <w:tcW w:w="2835" w:type="dxa"/>
          </w:tcPr>
          <w:p w14:paraId="51BE27CA" w14:textId="03CC664B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00 (</w:t>
            </w:r>
            <w:r w:rsidRPr="004A23C1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07095AEF" w14:textId="7C47DC42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0.02</w:t>
            </w:r>
          </w:p>
        </w:tc>
      </w:tr>
      <w:tr w:rsidR="008C6CD9" w14:paraId="6F8EFFAC" w14:textId="77777777" w:rsidTr="000620C4">
        <w:trPr>
          <w:trHeight w:val="389"/>
        </w:trPr>
        <w:tc>
          <w:tcPr>
            <w:tcW w:w="2552" w:type="dxa"/>
            <w:vMerge w:val="restart"/>
          </w:tcPr>
          <w:p w14:paraId="396BC517" w14:textId="4BADC183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4252" w:type="dxa"/>
          </w:tcPr>
          <w:p w14:paraId="69AE606A" w14:textId="4564FBC7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Physically inactiv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61B5A350" w14:textId="624598EE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209/8083</w:t>
            </w:r>
          </w:p>
        </w:tc>
        <w:tc>
          <w:tcPr>
            <w:tcW w:w="2976" w:type="dxa"/>
          </w:tcPr>
          <w:p w14:paraId="104727FB" w14:textId="2308DD6C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68 (1.</w:t>
            </w:r>
            <w:r w:rsidRPr="004A23C1">
              <w:rPr>
                <w:rFonts w:ascii="Times New Roman" w:hAnsi="Times New Roman" w:cs="Times New Roman"/>
              </w:rPr>
              <w:t>25</w:t>
            </w:r>
            <w:r w:rsidRPr="004A23C1">
              <w:rPr>
                <w:rFonts w:ascii="Times New Roman" w:hAnsi="Times New Roman" w:cs="Times New Roman" w:hint="eastAsia"/>
              </w:rPr>
              <w:t>-</w:t>
            </w:r>
            <w:r w:rsidRPr="004A23C1">
              <w:rPr>
                <w:rFonts w:ascii="Times New Roman" w:hAnsi="Times New Roman" w:cs="Times New Roman"/>
              </w:rPr>
              <w:t>2.25</w:t>
            </w:r>
            <w:r w:rsidRPr="004A23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14D57B96" w14:textId="26232E7C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00 (</w:t>
            </w:r>
            <w:r w:rsidRPr="004A23C1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5CF2F432" w14:textId="2EBB1201" w:rsidR="008C6CD9" w:rsidRPr="004A23C1" w:rsidRDefault="008C6CD9" w:rsidP="008C6CD9">
            <w:pPr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&lt;.001</w:t>
            </w:r>
          </w:p>
        </w:tc>
      </w:tr>
      <w:tr w:rsidR="008C6CD9" w14:paraId="43564968" w14:textId="77777777" w:rsidTr="000620C4">
        <w:trPr>
          <w:trHeight w:val="389"/>
        </w:trPr>
        <w:tc>
          <w:tcPr>
            <w:tcW w:w="2552" w:type="dxa"/>
            <w:vMerge/>
          </w:tcPr>
          <w:p w14:paraId="6528A674" w14:textId="7211EDD1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BA91349" w14:textId="4E1BCB3F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MET 0-500</w:t>
            </w:r>
          </w:p>
        </w:tc>
        <w:tc>
          <w:tcPr>
            <w:tcW w:w="1560" w:type="dxa"/>
          </w:tcPr>
          <w:p w14:paraId="705584A0" w14:textId="59AE8ABA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87/3299</w:t>
            </w:r>
          </w:p>
        </w:tc>
        <w:tc>
          <w:tcPr>
            <w:tcW w:w="2976" w:type="dxa"/>
          </w:tcPr>
          <w:p w14:paraId="1BCDD54E" w14:textId="180CDDA9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2.21 (1.42-3.44)</w:t>
            </w:r>
          </w:p>
        </w:tc>
        <w:tc>
          <w:tcPr>
            <w:tcW w:w="2835" w:type="dxa"/>
          </w:tcPr>
          <w:p w14:paraId="427CC975" w14:textId="40A058F0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00 (</w:t>
            </w:r>
            <w:r w:rsidRPr="004A23C1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48496937" w14:textId="6280C009" w:rsidR="008C6CD9" w:rsidRPr="004A23C1" w:rsidRDefault="008C6CD9" w:rsidP="008C6CD9">
            <w:pPr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&lt;.001</w:t>
            </w:r>
          </w:p>
        </w:tc>
      </w:tr>
      <w:tr w:rsidR="008C6CD9" w14:paraId="25137101" w14:textId="77777777" w:rsidTr="000620C4">
        <w:trPr>
          <w:trHeight w:val="389"/>
        </w:trPr>
        <w:tc>
          <w:tcPr>
            <w:tcW w:w="2552" w:type="dxa"/>
            <w:vMerge/>
          </w:tcPr>
          <w:p w14:paraId="55A036A5" w14:textId="34DD717F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761B2B5" w14:textId="1B511471" w:rsidR="008C6CD9" w:rsidRPr="000807B5" w:rsidRDefault="008C6CD9" w:rsidP="008C6CD9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MET 500-1000</w:t>
            </w:r>
          </w:p>
        </w:tc>
        <w:tc>
          <w:tcPr>
            <w:tcW w:w="1560" w:type="dxa"/>
          </w:tcPr>
          <w:p w14:paraId="4A1173B7" w14:textId="0053F2BD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2/664</w:t>
            </w:r>
          </w:p>
        </w:tc>
        <w:tc>
          <w:tcPr>
            <w:tcW w:w="2976" w:type="dxa"/>
          </w:tcPr>
          <w:p w14:paraId="1A910288" w14:textId="2F93EB7E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0.59 (0.11-3.22)</w:t>
            </w:r>
          </w:p>
        </w:tc>
        <w:tc>
          <w:tcPr>
            <w:tcW w:w="2835" w:type="dxa"/>
          </w:tcPr>
          <w:p w14:paraId="481AE715" w14:textId="58BE0868" w:rsidR="008C6CD9" w:rsidRPr="004A23C1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 w:hint="eastAsia"/>
              </w:rPr>
              <w:t>1.00 (</w:t>
            </w:r>
            <w:r w:rsidRPr="004A23C1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4B1FFC00" w14:textId="0D555886" w:rsidR="008C6CD9" w:rsidRPr="004A23C1" w:rsidRDefault="008C6CD9" w:rsidP="008C6CD9">
            <w:pPr>
              <w:rPr>
                <w:rFonts w:ascii="Times New Roman" w:hAnsi="Times New Roman" w:cs="Times New Roman"/>
              </w:rPr>
            </w:pPr>
            <w:r w:rsidRPr="004A23C1">
              <w:rPr>
                <w:rFonts w:ascii="Times New Roman" w:hAnsi="Times New Roman" w:cs="Times New Roman"/>
              </w:rPr>
              <w:t>0.54</w:t>
            </w:r>
          </w:p>
        </w:tc>
      </w:tr>
      <w:tr w:rsidR="008C6CD9" w14:paraId="4B8D517F" w14:textId="77777777" w:rsidTr="000620C4">
        <w:trPr>
          <w:trHeight w:val="389"/>
        </w:trPr>
        <w:tc>
          <w:tcPr>
            <w:tcW w:w="15309" w:type="dxa"/>
            <w:gridSpan w:val="6"/>
          </w:tcPr>
          <w:p w14:paraId="14E5B63F" w14:textId="0749D0D9" w:rsidR="008C6CD9" w:rsidRPr="000807B5" w:rsidRDefault="008C6CD9" w:rsidP="008C6CD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807B5">
              <w:rPr>
                <w:rFonts w:ascii="Times New Roman" w:hAnsi="Times New Roman" w:cs="Times New Roman"/>
                <w:b/>
                <w:bCs/>
              </w:rPr>
              <w:t xml:space="preserve">Decreased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07B37">
              <w:rPr>
                <w:rFonts w:ascii="Times New Roman" w:hAnsi="Times New Roman" w:cs="Times New Roman"/>
                <w:b/>
                <w:bCs/>
              </w:rPr>
              <w:t xml:space="preserve">hysical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007B37">
              <w:rPr>
                <w:rFonts w:ascii="Times New Roman" w:hAnsi="Times New Roman" w:cs="Times New Roman"/>
                <w:b/>
                <w:bCs/>
              </w:rPr>
              <w:t>ctivity</w:t>
            </w:r>
          </w:p>
        </w:tc>
      </w:tr>
      <w:tr w:rsidR="008C6CD9" w:rsidRPr="00007B37" w14:paraId="2623DD51" w14:textId="77777777" w:rsidTr="000620C4">
        <w:trPr>
          <w:trHeight w:val="389"/>
        </w:trPr>
        <w:tc>
          <w:tcPr>
            <w:tcW w:w="2552" w:type="dxa"/>
            <w:vMerge w:val="restart"/>
          </w:tcPr>
          <w:p w14:paraId="585E24C7" w14:textId="724BC43F" w:rsidR="008C6CD9" w:rsidRPr="000807B5" w:rsidRDefault="008C6CD9" w:rsidP="001C4977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4252" w:type="dxa"/>
          </w:tcPr>
          <w:p w14:paraId="6B057D9F" w14:textId="339CCF8C" w:rsidR="008C6CD9" w:rsidRPr="000807B5" w:rsidRDefault="008C6CD9" w:rsidP="008C6CD9">
            <w:pPr>
              <w:jc w:val="left"/>
              <w:rPr>
                <w:rFonts w:ascii="Times New Roman" w:hAnsi="Times New Roman" w:cs="Times New Roman"/>
              </w:rPr>
            </w:pPr>
            <w:r w:rsidRPr="000807B5">
              <w:rPr>
                <w:rFonts w:ascii="Times New Roman" w:hAnsi="Times New Roman" w:cs="Times New Roman"/>
              </w:rPr>
              <w:t>≥5 days/week (start point)</w:t>
            </w:r>
          </w:p>
        </w:tc>
        <w:tc>
          <w:tcPr>
            <w:tcW w:w="1560" w:type="dxa"/>
          </w:tcPr>
          <w:p w14:paraId="4CB11CAB" w14:textId="23E94E68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60/5431</w:t>
            </w:r>
          </w:p>
        </w:tc>
        <w:tc>
          <w:tcPr>
            <w:tcW w:w="2976" w:type="dxa"/>
          </w:tcPr>
          <w:p w14:paraId="41A5B924" w14:textId="4C13E056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1.44 (1.02-2.02)</w:t>
            </w:r>
          </w:p>
        </w:tc>
        <w:tc>
          <w:tcPr>
            <w:tcW w:w="2835" w:type="dxa"/>
          </w:tcPr>
          <w:p w14:paraId="0DBC7EEF" w14:textId="4C41CE02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00 (</w:t>
            </w:r>
            <w:r w:rsidRPr="00007B37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135E5D09" w14:textId="0B75FF85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0.04</w:t>
            </w:r>
          </w:p>
        </w:tc>
      </w:tr>
      <w:tr w:rsidR="008C6CD9" w:rsidRPr="00007B37" w14:paraId="40AF5CDA" w14:textId="77777777" w:rsidTr="000620C4">
        <w:trPr>
          <w:trHeight w:val="389"/>
        </w:trPr>
        <w:tc>
          <w:tcPr>
            <w:tcW w:w="2552" w:type="dxa"/>
            <w:vMerge/>
          </w:tcPr>
          <w:p w14:paraId="73E86E3D" w14:textId="76473DAA" w:rsidR="008C6CD9" w:rsidRPr="000807B5" w:rsidRDefault="008C6CD9" w:rsidP="001C4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8EE24FF" w14:textId="21D30A19" w:rsidR="008C6CD9" w:rsidRPr="000807B5" w:rsidRDefault="008C6CD9" w:rsidP="008C6CD9">
            <w:pPr>
              <w:jc w:val="left"/>
              <w:rPr>
                <w:rFonts w:ascii="Times New Roman" w:hAnsi="Times New Roman" w:cs="Times New Roman"/>
              </w:rPr>
            </w:pPr>
            <w:r w:rsidRPr="000807B5">
              <w:rPr>
                <w:rFonts w:ascii="Times New Roman" w:hAnsi="Times New Roman" w:cs="Times New Roman"/>
              </w:rPr>
              <w:t>3-4 days/week</w:t>
            </w:r>
          </w:p>
        </w:tc>
        <w:tc>
          <w:tcPr>
            <w:tcW w:w="1560" w:type="dxa"/>
          </w:tcPr>
          <w:p w14:paraId="730E29CB" w14:textId="2DEA995D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79/3302</w:t>
            </w:r>
          </w:p>
        </w:tc>
        <w:tc>
          <w:tcPr>
            <w:tcW w:w="2976" w:type="dxa"/>
          </w:tcPr>
          <w:p w14:paraId="016644D0" w14:textId="54E87147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</w:t>
            </w:r>
            <w:r w:rsidRPr="00007B37">
              <w:rPr>
                <w:rFonts w:ascii="Times New Roman" w:hAnsi="Times New Roman" w:cs="Times New Roman"/>
              </w:rPr>
              <w:t>24 (0.76-2.00)</w:t>
            </w:r>
          </w:p>
        </w:tc>
        <w:tc>
          <w:tcPr>
            <w:tcW w:w="2835" w:type="dxa"/>
          </w:tcPr>
          <w:p w14:paraId="4B6AA0F9" w14:textId="075F558A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00 (</w:t>
            </w:r>
            <w:r w:rsidRPr="00007B37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54AE6040" w14:textId="02CC1AC2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0.39</w:t>
            </w:r>
          </w:p>
        </w:tc>
      </w:tr>
      <w:tr w:rsidR="008C6CD9" w:rsidRPr="00007B37" w14:paraId="2BC2EC2C" w14:textId="77777777" w:rsidTr="000620C4">
        <w:trPr>
          <w:trHeight w:val="389"/>
        </w:trPr>
        <w:tc>
          <w:tcPr>
            <w:tcW w:w="2552" w:type="dxa"/>
            <w:vMerge/>
          </w:tcPr>
          <w:p w14:paraId="0E2DE85E" w14:textId="2615A9A1" w:rsidR="008C6CD9" w:rsidRPr="000807B5" w:rsidRDefault="008C6CD9" w:rsidP="001C4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F818734" w14:textId="38372B90" w:rsidR="008C6CD9" w:rsidRPr="000807B5" w:rsidRDefault="008C6CD9" w:rsidP="008C6CD9">
            <w:pPr>
              <w:jc w:val="left"/>
              <w:rPr>
                <w:rFonts w:ascii="Times New Roman" w:hAnsi="Times New Roman" w:cs="Times New Roman"/>
              </w:rPr>
            </w:pPr>
            <w:r w:rsidRPr="000807B5">
              <w:rPr>
                <w:rFonts w:ascii="Times New Roman" w:hAnsi="Times New Roman" w:cs="Times New Roman"/>
              </w:rPr>
              <w:t>1-2 days/week</w:t>
            </w:r>
          </w:p>
        </w:tc>
        <w:tc>
          <w:tcPr>
            <w:tcW w:w="1560" w:type="dxa"/>
          </w:tcPr>
          <w:p w14:paraId="072CC670" w14:textId="7641C3F7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80/2950</w:t>
            </w:r>
          </w:p>
        </w:tc>
        <w:tc>
          <w:tcPr>
            <w:tcW w:w="2976" w:type="dxa"/>
          </w:tcPr>
          <w:p w14:paraId="5BC5636B" w14:textId="49BAB35A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1.35 (0.84-2.18)</w:t>
            </w:r>
          </w:p>
        </w:tc>
        <w:tc>
          <w:tcPr>
            <w:tcW w:w="2835" w:type="dxa"/>
          </w:tcPr>
          <w:p w14:paraId="3E83EA92" w14:textId="21B013E7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00 (</w:t>
            </w:r>
            <w:r w:rsidRPr="00007B37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65CAAFB0" w14:textId="2269CBE8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0.22</w:t>
            </w:r>
          </w:p>
        </w:tc>
      </w:tr>
      <w:tr w:rsidR="008C6CD9" w:rsidRPr="00007B37" w14:paraId="2760167C" w14:textId="77777777" w:rsidTr="000620C4">
        <w:trPr>
          <w:trHeight w:val="389"/>
        </w:trPr>
        <w:tc>
          <w:tcPr>
            <w:tcW w:w="2552" w:type="dxa"/>
            <w:vMerge w:val="restart"/>
          </w:tcPr>
          <w:p w14:paraId="3455DCAD" w14:textId="5FB490DB" w:rsidR="008C6CD9" w:rsidRPr="000807B5" w:rsidRDefault="008C6CD9" w:rsidP="001C4977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4252" w:type="dxa"/>
          </w:tcPr>
          <w:p w14:paraId="60D0C608" w14:textId="378EFBEB" w:rsidR="008C6CD9" w:rsidRPr="000807B5" w:rsidRDefault="008C6CD9" w:rsidP="008C6CD9">
            <w:pPr>
              <w:jc w:val="left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MET 1000</w:t>
            </w:r>
            <w:r w:rsidRPr="00007B37">
              <w:rPr>
                <w:rFonts w:ascii="Times New Roman" w:hAnsi="Times New Roman" w:cs="Times New Roman" w:hint="eastAsia"/>
              </w:rPr>
              <w:t>이상</w:t>
            </w:r>
          </w:p>
        </w:tc>
        <w:tc>
          <w:tcPr>
            <w:tcW w:w="1560" w:type="dxa"/>
          </w:tcPr>
          <w:p w14:paraId="444A16A8" w14:textId="13C4CCF1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52/1806</w:t>
            </w:r>
          </w:p>
        </w:tc>
        <w:tc>
          <w:tcPr>
            <w:tcW w:w="2976" w:type="dxa"/>
          </w:tcPr>
          <w:p w14:paraId="695402D8" w14:textId="7FF6F2DE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1.48 (0.81-2.69)</w:t>
            </w:r>
          </w:p>
        </w:tc>
        <w:tc>
          <w:tcPr>
            <w:tcW w:w="2835" w:type="dxa"/>
          </w:tcPr>
          <w:p w14:paraId="56FE142D" w14:textId="3FD02D21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00 (</w:t>
            </w:r>
            <w:r w:rsidRPr="00007B37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6C58D7EA" w14:textId="306015D8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0.20</w:t>
            </w:r>
          </w:p>
        </w:tc>
      </w:tr>
      <w:tr w:rsidR="008C6CD9" w:rsidRPr="00007B37" w14:paraId="3360DA5A" w14:textId="77777777" w:rsidTr="000620C4">
        <w:trPr>
          <w:trHeight w:val="389"/>
        </w:trPr>
        <w:tc>
          <w:tcPr>
            <w:tcW w:w="2552" w:type="dxa"/>
            <w:vMerge/>
          </w:tcPr>
          <w:p w14:paraId="02239FB0" w14:textId="7025EE4A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315CFA3" w14:textId="03634097" w:rsidR="008C6CD9" w:rsidRPr="000807B5" w:rsidRDefault="008C6CD9" w:rsidP="008C6CD9">
            <w:pPr>
              <w:jc w:val="left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MET 500-1000</w:t>
            </w:r>
          </w:p>
        </w:tc>
        <w:tc>
          <w:tcPr>
            <w:tcW w:w="1560" w:type="dxa"/>
          </w:tcPr>
          <w:p w14:paraId="76CB5449" w14:textId="7132C48D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19/4115</w:t>
            </w:r>
          </w:p>
        </w:tc>
        <w:tc>
          <w:tcPr>
            <w:tcW w:w="2976" w:type="dxa"/>
          </w:tcPr>
          <w:p w14:paraId="716D7DF0" w14:textId="43AB4132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</w:t>
            </w:r>
            <w:r w:rsidRPr="00007B37">
              <w:rPr>
                <w:rFonts w:ascii="Times New Roman" w:hAnsi="Times New Roman" w:cs="Times New Roman"/>
              </w:rPr>
              <w:t>32</w:t>
            </w:r>
            <w:r w:rsidRPr="00007B37">
              <w:rPr>
                <w:rFonts w:ascii="Times New Roman" w:hAnsi="Times New Roman" w:cs="Times New Roman" w:hint="eastAsia"/>
              </w:rPr>
              <w:t xml:space="preserve"> (</w:t>
            </w:r>
            <w:r w:rsidRPr="00007B37">
              <w:rPr>
                <w:rFonts w:ascii="Times New Roman" w:hAnsi="Times New Roman" w:cs="Times New Roman"/>
              </w:rPr>
              <w:t>0.88</w:t>
            </w:r>
            <w:r w:rsidRPr="00007B37">
              <w:rPr>
                <w:rFonts w:ascii="Times New Roman" w:hAnsi="Times New Roman" w:cs="Times New Roman" w:hint="eastAsia"/>
              </w:rPr>
              <w:t>-</w:t>
            </w:r>
            <w:r w:rsidRPr="00007B37">
              <w:rPr>
                <w:rFonts w:ascii="Times New Roman" w:hAnsi="Times New Roman" w:cs="Times New Roman"/>
              </w:rPr>
              <w:t>1.98</w:t>
            </w:r>
            <w:r w:rsidRPr="00007B3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1085560E" w14:textId="1BF0EB44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00 (</w:t>
            </w:r>
            <w:r w:rsidRPr="00007B37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6642FFEB" w14:textId="047E49DA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0.17</w:t>
            </w:r>
          </w:p>
        </w:tc>
      </w:tr>
      <w:tr w:rsidR="008C6CD9" w:rsidRPr="00007B37" w14:paraId="459015D0" w14:textId="77777777" w:rsidTr="000620C4">
        <w:trPr>
          <w:trHeight w:val="389"/>
        </w:trPr>
        <w:tc>
          <w:tcPr>
            <w:tcW w:w="2552" w:type="dxa"/>
            <w:vMerge/>
          </w:tcPr>
          <w:p w14:paraId="031D58B5" w14:textId="7A337C73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300A725" w14:textId="11B188A5" w:rsidR="008C6CD9" w:rsidRPr="000807B5" w:rsidRDefault="008C6CD9" w:rsidP="008C6CD9">
            <w:pPr>
              <w:jc w:val="left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MET 0-500</w:t>
            </w:r>
          </w:p>
        </w:tc>
        <w:tc>
          <w:tcPr>
            <w:tcW w:w="1560" w:type="dxa"/>
          </w:tcPr>
          <w:p w14:paraId="6B18E9FD" w14:textId="7BE3E1DF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46/5017</w:t>
            </w:r>
          </w:p>
        </w:tc>
        <w:tc>
          <w:tcPr>
            <w:tcW w:w="2976" w:type="dxa"/>
          </w:tcPr>
          <w:p w14:paraId="35D58DEA" w14:textId="705D1242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1.45 (1.02-2.07)</w:t>
            </w:r>
          </w:p>
        </w:tc>
        <w:tc>
          <w:tcPr>
            <w:tcW w:w="2835" w:type="dxa"/>
          </w:tcPr>
          <w:p w14:paraId="5CB21F5A" w14:textId="3D925DB2" w:rsidR="008C6CD9" w:rsidRPr="000807B5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 w:hint="eastAsia"/>
              </w:rPr>
              <w:t>1.00 (</w:t>
            </w:r>
            <w:r w:rsidRPr="00007B37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134" w:type="dxa"/>
          </w:tcPr>
          <w:p w14:paraId="38699544" w14:textId="332148E9" w:rsidR="008C6CD9" w:rsidRPr="000807B5" w:rsidRDefault="008C6CD9" w:rsidP="008C6CD9">
            <w:pPr>
              <w:rPr>
                <w:rFonts w:ascii="Times New Roman" w:hAnsi="Times New Roman" w:cs="Times New Roman"/>
              </w:rPr>
            </w:pPr>
            <w:r w:rsidRPr="00007B37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26FD9382" w14:textId="77777777" w:rsidR="00AD427E" w:rsidRPr="00007B37" w:rsidRDefault="00AD427E" w:rsidP="00007B37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33B1F87" w14:textId="6AA2597D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 w:rsidRPr="000620C4">
        <w:rPr>
          <w:rFonts w:ascii="Times New Roman" w:hAnsi="Times New Roman" w:cs="Times New Roman"/>
          <w:iCs/>
          <w:szCs w:val="20"/>
        </w:rPr>
        <w:t>The adjusted odds ratio (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) was computed through multivariate adjusted logistic regression and reported with a 95% confidence interval (CI). Each instance of moderate-to-vigorous physical activity (MVPA) was defined as lasting more than 2-30 minutes based on self-reported NHIS health screening records. </w:t>
      </w:r>
      <w:r w:rsidR="001C4977" w:rsidRPr="000620C4">
        <w:rPr>
          <w:rFonts w:ascii="Times New Roman" w:hAnsi="Times New Roman" w:cs="Times New Roman"/>
          <w:iCs/>
          <w:szCs w:val="20"/>
        </w:rPr>
        <w:t xml:space="preserve">MVPA was converted into a metabolic equivalent of task (MET) score using energy expenditure from both moderate and vigorous physical activities. Categorization of MVPA levels in MET was as follows: (1) physically inactive (0 MET min/week), (2) insufficiently active (1 to &lt;500 MET min/week), (3) active (500 to &lt;1000 MET min/week), and (4) highly active (≥1000 MET min/week). </w:t>
      </w:r>
      <w:r w:rsidRPr="000620C4">
        <w:rPr>
          <w:rFonts w:ascii="Times New Roman" w:hAnsi="Times New Roman" w:cs="Times New Roman"/>
          <w:iCs/>
          <w:szCs w:val="20"/>
        </w:rPr>
        <w:t>Depression was defined as the use of any antidepressant medication or diagnosis by a specialist physician (ICD-10 F32, F33).</w:t>
      </w:r>
    </w:p>
    <w:p w14:paraId="3E357687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</w:p>
    <w:p w14:paraId="2410F5E2" w14:textId="77777777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proofErr w:type="spellStart"/>
      <w:r w:rsidRPr="001867C4">
        <w:rPr>
          <w:rFonts w:ascii="Times New Roman" w:hAnsi="Times New Roman" w:cs="Times New Roman"/>
          <w:bCs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Cs w:val="20"/>
        </w:rPr>
        <w:t>A</w:t>
      </w:r>
      <w:r w:rsidRPr="000620C4">
        <w:rPr>
          <w:rFonts w:ascii="Times New Roman" w:hAnsi="Times New Roman" w:cs="Times New Roman"/>
          <w:iCs/>
          <w:szCs w:val="20"/>
        </w:rPr>
        <w:t>djustments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were made for age, sex, household income, baseline comorbidities (hypertension, diabetes, dyslipidemia), cigarette smoking, body mass index, moderate-to-vigorous physical activity, and Charlson Comorbidity Index.</w:t>
      </w:r>
    </w:p>
    <w:p w14:paraId="39B5949A" w14:textId="1D3E2B0D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r w:rsidRPr="0018231D">
        <w:rPr>
          <w:rFonts w:ascii="Times New Roman" w:hAnsi="Times New Roman" w:cs="Times New Roman"/>
          <w:iCs/>
          <w:szCs w:val="20"/>
        </w:rPr>
        <w:t>A</w:t>
      </w:r>
      <w:r w:rsidRPr="000620C4">
        <w:rPr>
          <w:rFonts w:ascii="Times New Roman" w:hAnsi="Times New Roman" w:cs="Times New Roman"/>
          <w:iCs/>
          <w:szCs w:val="20"/>
        </w:rPr>
        <w:t xml:space="preserve">cronyms: MVPA - moderate-to-vigorous physical activity; </w:t>
      </w:r>
      <w:r w:rsidR="001C4977" w:rsidRPr="000620C4">
        <w:rPr>
          <w:rFonts w:ascii="Times New Roman" w:hAnsi="Times New Roman" w:cs="Times New Roman"/>
          <w:iCs/>
          <w:szCs w:val="20"/>
        </w:rPr>
        <w:t xml:space="preserve">MET - metabolic equivalent of task; </w:t>
      </w:r>
      <w:r w:rsidRPr="000620C4">
        <w:rPr>
          <w:rFonts w:ascii="Times New Roman" w:hAnsi="Times New Roman" w:cs="Times New Roman"/>
          <w:iCs/>
          <w:szCs w:val="20"/>
        </w:rPr>
        <w:t xml:space="preserve">OR - odds ratio; CI - confidence interval; 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- adjusted odds ratio.</w:t>
      </w:r>
    </w:p>
    <w:p w14:paraId="0612A5F3" w14:textId="77777777" w:rsidR="000620C4" w:rsidRPr="0018231D" w:rsidRDefault="000620C4" w:rsidP="000620C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14751221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1</w:t>
      </w:r>
      <w:r w:rsidRPr="00322C2F">
        <w:rPr>
          <w:rFonts w:ascii="Times New Roman" w:hAnsi="Times New Roman" w:cs="Times New Roman"/>
          <w:iCs/>
          <w:szCs w:val="20"/>
        </w:rPr>
        <w:t>M</w:t>
      </w:r>
      <w:r w:rsidRPr="000620C4">
        <w:rPr>
          <w:rFonts w:ascii="Times New Roman" w:hAnsi="Times New Roman" w:cs="Times New Roman"/>
          <w:iCs/>
          <w:szCs w:val="20"/>
        </w:rPr>
        <w:t>edical Benefit Recipients were individuals who became eligible for medical benefits for the first time between 2017 and 2018.</w:t>
      </w:r>
      <w:r w:rsidRPr="00322C2F">
        <w:rPr>
          <w:rFonts w:ascii="Times New Roman" w:hAnsi="Times New Roman" w:cs="Times New Roman" w:hint="eastAsia"/>
          <w:iCs/>
          <w:szCs w:val="20"/>
        </w:rPr>
        <w:t xml:space="preserve"> </w:t>
      </w:r>
    </w:p>
    <w:p w14:paraId="50D25CA3" w14:textId="23739841" w:rsidR="00D1055A" w:rsidRPr="00571406" w:rsidRDefault="000620C4" w:rsidP="0030212B">
      <w:pPr>
        <w:spacing w:after="0" w:line="24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322C2F">
        <w:rPr>
          <w:rFonts w:ascii="Times New Roman" w:hAnsi="Times New Roman" w:cs="Times New Roman"/>
          <w:iCs/>
          <w:szCs w:val="20"/>
        </w:rPr>
        <w:t>H</w:t>
      </w:r>
      <w:r w:rsidRPr="000620C4">
        <w:rPr>
          <w:rFonts w:ascii="Times New Roman" w:hAnsi="Times New Roman" w:cs="Times New Roman"/>
          <w:iCs/>
          <w:szCs w:val="20"/>
        </w:rPr>
        <w:t>ealth Insurance Subscribers were individuals who did not receive medical benefits until 2018</w:t>
      </w:r>
    </w:p>
    <w:sectPr w:rsidR="00D1055A" w:rsidRPr="00571406" w:rsidSect="00C7204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A837DE" w14:textId="77777777" w:rsidR="00E11095" w:rsidRDefault="00E11095" w:rsidP="00692BBD">
      <w:pPr>
        <w:spacing w:after="0" w:line="240" w:lineRule="auto"/>
      </w:pPr>
      <w:r>
        <w:separator/>
      </w:r>
    </w:p>
  </w:endnote>
  <w:endnote w:type="continuationSeparator" w:id="0">
    <w:p w14:paraId="1A68171C" w14:textId="77777777" w:rsidR="00E11095" w:rsidRDefault="00E11095" w:rsidP="0069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5470D" w14:textId="77777777" w:rsidR="00E11095" w:rsidRDefault="00E11095" w:rsidP="00692BBD">
      <w:pPr>
        <w:spacing w:after="0" w:line="240" w:lineRule="auto"/>
      </w:pPr>
      <w:r>
        <w:separator/>
      </w:r>
    </w:p>
  </w:footnote>
  <w:footnote w:type="continuationSeparator" w:id="0">
    <w:p w14:paraId="12501148" w14:textId="77777777" w:rsidR="00E11095" w:rsidRDefault="00E11095" w:rsidP="0069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2D55E5"/>
    <w:multiLevelType w:val="hybridMultilevel"/>
    <w:tmpl w:val="BBB479E6"/>
    <w:lvl w:ilvl="0" w:tplc="7BCA63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3A3E08"/>
    <w:multiLevelType w:val="hybridMultilevel"/>
    <w:tmpl w:val="E63052E8"/>
    <w:lvl w:ilvl="0" w:tplc="CD4C98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83086566">
    <w:abstractNumId w:val="0"/>
  </w:num>
  <w:num w:numId="2" w16cid:durableId="1889534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20D"/>
    <w:rsid w:val="00007B37"/>
    <w:rsid w:val="00023688"/>
    <w:rsid w:val="00025047"/>
    <w:rsid w:val="00042965"/>
    <w:rsid w:val="000620C4"/>
    <w:rsid w:val="000807B5"/>
    <w:rsid w:val="00087F12"/>
    <w:rsid w:val="000D42B4"/>
    <w:rsid w:val="000D7D1A"/>
    <w:rsid w:val="000E1237"/>
    <w:rsid w:val="000E18A8"/>
    <w:rsid w:val="000E7C98"/>
    <w:rsid w:val="000F3CFF"/>
    <w:rsid w:val="00100557"/>
    <w:rsid w:val="00126ABF"/>
    <w:rsid w:val="00140916"/>
    <w:rsid w:val="00142828"/>
    <w:rsid w:val="001513A0"/>
    <w:rsid w:val="00166325"/>
    <w:rsid w:val="00171BE9"/>
    <w:rsid w:val="0019009D"/>
    <w:rsid w:val="0019277D"/>
    <w:rsid w:val="001A75CB"/>
    <w:rsid w:val="001B0F69"/>
    <w:rsid w:val="001B7740"/>
    <w:rsid w:val="001B7B0A"/>
    <w:rsid w:val="001C3C8A"/>
    <w:rsid w:val="001C4478"/>
    <w:rsid w:val="001C4977"/>
    <w:rsid w:val="001E5980"/>
    <w:rsid w:val="0024520D"/>
    <w:rsid w:val="00252715"/>
    <w:rsid w:val="00282426"/>
    <w:rsid w:val="002907C9"/>
    <w:rsid w:val="00292333"/>
    <w:rsid w:val="002A1DB8"/>
    <w:rsid w:val="002B3C05"/>
    <w:rsid w:val="002C08ED"/>
    <w:rsid w:val="002C269C"/>
    <w:rsid w:val="002F2ECA"/>
    <w:rsid w:val="002F5A87"/>
    <w:rsid w:val="0030212B"/>
    <w:rsid w:val="003067AE"/>
    <w:rsid w:val="00315FCA"/>
    <w:rsid w:val="00330E91"/>
    <w:rsid w:val="00331042"/>
    <w:rsid w:val="003343FE"/>
    <w:rsid w:val="003630DF"/>
    <w:rsid w:val="00370919"/>
    <w:rsid w:val="0038063F"/>
    <w:rsid w:val="003B7164"/>
    <w:rsid w:val="003C02F3"/>
    <w:rsid w:val="003C7ED3"/>
    <w:rsid w:val="003D299A"/>
    <w:rsid w:val="00423B83"/>
    <w:rsid w:val="00427186"/>
    <w:rsid w:val="004273D4"/>
    <w:rsid w:val="00450F79"/>
    <w:rsid w:val="00492BD1"/>
    <w:rsid w:val="004A23C1"/>
    <w:rsid w:val="004C27A4"/>
    <w:rsid w:val="004D3D1B"/>
    <w:rsid w:val="004D6D16"/>
    <w:rsid w:val="00527BB1"/>
    <w:rsid w:val="00533D06"/>
    <w:rsid w:val="0055627D"/>
    <w:rsid w:val="00571406"/>
    <w:rsid w:val="005718BE"/>
    <w:rsid w:val="00573ABE"/>
    <w:rsid w:val="00575D77"/>
    <w:rsid w:val="005C3D72"/>
    <w:rsid w:val="005C74E9"/>
    <w:rsid w:val="005D3974"/>
    <w:rsid w:val="0064277D"/>
    <w:rsid w:val="00664880"/>
    <w:rsid w:val="00692BBD"/>
    <w:rsid w:val="006A14D4"/>
    <w:rsid w:val="006A5781"/>
    <w:rsid w:val="006C0F83"/>
    <w:rsid w:val="006D0256"/>
    <w:rsid w:val="006D0F12"/>
    <w:rsid w:val="006F4266"/>
    <w:rsid w:val="007248D2"/>
    <w:rsid w:val="00742B20"/>
    <w:rsid w:val="00766B9D"/>
    <w:rsid w:val="00767B84"/>
    <w:rsid w:val="00770231"/>
    <w:rsid w:val="00793060"/>
    <w:rsid w:val="0079408A"/>
    <w:rsid w:val="0079488A"/>
    <w:rsid w:val="007A6E57"/>
    <w:rsid w:val="007B37DF"/>
    <w:rsid w:val="007E767A"/>
    <w:rsid w:val="007F2392"/>
    <w:rsid w:val="00801620"/>
    <w:rsid w:val="00812405"/>
    <w:rsid w:val="00815190"/>
    <w:rsid w:val="00815973"/>
    <w:rsid w:val="008407E2"/>
    <w:rsid w:val="00880AC5"/>
    <w:rsid w:val="00882A75"/>
    <w:rsid w:val="008A22A9"/>
    <w:rsid w:val="008A268C"/>
    <w:rsid w:val="008C6CD9"/>
    <w:rsid w:val="008E0674"/>
    <w:rsid w:val="008F3869"/>
    <w:rsid w:val="009342E4"/>
    <w:rsid w:val="0094190D"/>
    <w:rsid w:val="009430D8"/>
    <w:rsid w:val="00977D3F"/>
    <w:rsid w:val="0098366B"/>
    <w:rsid w:val="009844C9"/>
    <w:rsid w:val="00987191"/>
    <w:rsid w:val="009B2FB4"/>
    <w:rsid w:val="009E19C4"/>
    <w:rsid w:val="009E51A2"/>
    <w:rsid w:val="009F4EA6"/>
    <w:rsid w:val="00A02E18"/>
    <w:rsid w:val="00A1518C"/>
    <w:rsid w:val="00A24D14"/>
    <w:rsid w:val="00A33CAB"/>
    <w:rsid w:val="00AB3971"/>
    <w:rsid w:val="00AD427E"/>
    <w:rsid w:val="00AF09DA"/>
    <w:rsid w:val="00B32422"/>
    <w:rsid w:val="00B414F8"/>
    <w:rsid w:val="00B42DA2"/>
    <w:rsid w:val="00B91CCE"/>
    <w:rsid w:val="00B926C9"/>
    <w:rsid w:val="00B94F96"/>
    <w:rsid w:val="00BC5B25"/>
    <w:rsid w:val="00BC7FAC"/>
    <w:rsid w:val="00BD2159"/>
    <w:rsid w:val="00BE4295"/>
    <w:rsid w:val="00BF7DFC"/>
    <w:rsid w:val="00C06839"/>
    <w:rsid w:val="00C11799"/>
    <w:rsid w:val="00C60003"/>
    <w:rsid w:val="00C64DD1"/>
    <w:rsid w:val="00C72049"/>
    <w:rsid w:val="00CE6DB3"/>
    <w:rsid w:val="00D075A0"/>
    <w:rsid w:val="00D1055A"/>
    <w:rsid w:val="00D35DB9"/>
    <w:rsid w:val="00D517B9"/>
    <w:rsid w:val="00D57D72"/>
    <w:rsid w:val="00D83FC9"/>
    <w:rsid w:val="00DA028C"/>
    <w:rsid w:val="00DA0E93"/>
    <w:rsid w:val="00DB7637"/>
    <w:rsid w:val="00DC4642"/>
    <w:rsid w:val="00DE097D"/>
    <w:rsid w:val="00E067FB"/>
    <w:rsid w:val="00E11095"/>
    <w:rsid w:val="00E74C67"/>
    <w:rsid w:val="00F05D2B"/>
    <w:rsid w:val="00F228B4"/>
    <w:rsid w:val="00F35258"/>
    <w:rsid w:val="00F57325"/>
    <w:rsid w:val="00F63375"/>
    <w:rsid w:val="00F63C5F"/>
    <w:rsid w:val="00F668C3"/>
    <w:rsid w:val="00F94A57"/>
    <w:rsid w:val="00FD1767"/>
    <w:rsid w:val="00FD55D9"/>
    <w:rsid w:val="00FE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16B2E"/>
  <w15:chartTrackingRefBased/>
  <w15:docId w15:val="{DFFF76D4-0DD1-4A4C-97BD-AAD84BB8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6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BBD"/>
  </w:style>
  <w:style w:type="paragraph" w:styleId="a5">
    <w:name w:val="footer"/>
    <w:basedOn w:val="a"/>
    <w:link w:val="Char0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BBD"/>
  </w:style>
  <w:style w:type="paragraph" w:styleId="a6">
    <w:name w:val="List Paragraph"/>
    <w:basedOn w:val="a"/>
    <w:uiPriority w:val="34"/>
    <w:qFormat/>
    <w:rsid w:val="00DA028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E5980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1E5980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1E598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598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59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E1CBA-24BF-490E-BACE-AE917862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A7702</cp:lastModifiedBy>
  <cp:revision>4</cp:revision>
  <dcterms:created xsi:type="dcterms:W3CDTF">2024-12-02T00:35:00Z</dcterms:created>
  <dcterms:modified xsi:type="dcterms:W3CDTF">2024-12-02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0f22ad58c316fd80bdd0e6fd3012455775387a92dda4bb5e98cbfaae9c1bf</vt:lpwstr>
  </property>
</Properties>
</file>